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892E2" w14:textId="47784863" w:rsidR="00BF6277" w:rsidRPr="00B547F2" w:rsidRDefault="00E7378E" w:rsidP="00E47146">
      <w:pPr>
        <w:spacing w:after="0" w:line="240" w:lineRule="auto"/>
        <w:rPr>
          <w:rFonts w:ascii="Garamond" w:eastAsiaTheme="minorEastAsia" w:hAnsi="Garamond" w:cs="Times New Roman"/>
          <w:sz w:val="24"/>
          <w:szCs w:val="24"/>
          <w:lang w:eastAsia="en-CA"/>
        </w:rPr>
      </w:pPr>
      <w:bookmarkStart w:id="0" w:name="_GoBack"/>
      <w:bookmarkEnd w:id="0"/>
      <w:r>
        <w:rPr>
          <w:rFonts w:ascii="Garamond" w:hAnsi="Garamond"/>
          <w:sz w:val="24"/>
          <w:szCs w:val="24"/>
        </w:rPr>
        <w:t>S1</w:t>
      </w:r>
      <w:r w:rsidR="00BF6277" w:rsidRPr="00B547F2">
        <w:rPr>
          <w:rFonts w:ascii="Garamond" w:hAnsi="Garamond"/>
          <w:sz w:val="24"/>
          <w:szCs w:val="24"/>
        </w:rPr>
        <w:t xml:space="preserve"> </w:t>
      </w:r>
      <w:r w:rsidR="00BF6277" w:rsidRPr="00B547F2">
        <w:rPr>
          <w:rFonts w:ascii="Garamond" w:eastAsiaTheme="minorEastAsia" w:hAnsi="Garamond" w:cs="Times New Roman"/>
          <w:sz w:val="24"/>
          <w:szCs w:val="24"/>
          <w:lang w:eastAsia="en-CA"/>
        </w:rPr>
        <w:t>Table</w:t>
      </w:r>
      <w:r>
        <w:rPr>
          <w:rFonts w:ascii="Garamond" w:eastAsiaTheme="minorEastAsia" w:hAnsi="Garamond" w:cs="Times New Roman"/>
          <w:sz w:val="24"/>
          <w:szCs w:val="24"/>
          <w:lang w:eastAsia="en-CA"/>
        </w:rPr>
        <w:t>.</w:t>
      </w:r>
      <w:r w:rsidR="00BF6277" w:rsidRPr="00B547F2">
        <w:rPr>
          <w:rFonts w:ascii="Garamond" w:eastAsiaTheme="minorEastAsia" w:hAnsi="Garamond" w:cs="Times New Roman"/>
          <w:sz w:val="24"/>
          <w:szCs w:val="24"/>
          <w:lang w:eastAsia="en-CA"/>
        </w:rPr>
        <w:t xml:space="preserve"> Summary statistics </w:t>
      </w:r>
    </w:p>
    <w:tbl>
      <w:tblPr>
        <w:tblW w:w="5693" w:type="pct"/>
        <w:tblInd w:w="-8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5"/>
        <w:gridCol w:w="679"/>
        <w:gridCol w:w="677"/>
        <w:gridCol w:w="549"/>
        <w:gridCol w:w="576"/>
        <w:gridCol w:w="679"/>
        <w:gridCol w:w="677"/>
        <w:gridCol w:w="549"/>
        <w:gridCol w:w="576"/>
        <w:gridCol w:w="787"/>
        <w:gridCol w:w="783"/>
        <w:gridCol w:w="633"/>
        <w:gridCol w:w="670"/>
        <w:gridCol w:w="755"/>
        <w:gridCol w:w="752"/>
        <w:gridCol w:w="608"/>
        <w:gridCol w:w="643"/>
        <w:gridCol w:w="679"/>
        <w:gridCol w:w="677"/>
        <w:gridCol w:w="549"/>
        <w:gridCol w:w="576"/>
      </w:tblGrid>
      <w:tr w:rsidR="00BF6277" w:rsidRPr="00F0294A" w14:paraId="62C6A72A" w14:textId="77777777" w:rsidTr="00E47146">
        <w:trPr>
          <w:trHeight w:val="416"/>
        </w:trPr>
        <w:tc>
          <w:tcPr>
            <w:tcW w:w="153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C79EB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                                      Total (127,287)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10902" w14:textId="3EB70D7A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Benin (</w:t>
            </w:r>
            <w:r w:rsidR="00E914A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18;N=11,170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)</w:t>
            </w:r>
            <w:r w:rsidR="00E914A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3577C" w14:textId="5BD0B1A8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Burkina Faso (</w:t>
            </w:r>
            <w:r w:rsidR="00E914A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10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3,374)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200E01" w14:textId="5559E819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Cote d'Ivoire (</w:t>
            </w:r>
            <w:r w:rsidR="00E914A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12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,437)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63407" w14:textId="417E6152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Gambia (</w:t>
            </w:r>
            <w:r w:rsidR="00E914A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13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,905)</w:t>
            </w:r>
          </w:p>
        </w:tc>
      </w:tr>
      <w:tr w:rsidR="00F0294A" w:rsidRPr="00F0294A" w14:paraId="247074C5" w14:textId="77777777" w:rsidTr="00E47146">
        <w:trPr>
          <w:trHeight w:val="288"/>
        </w:trPr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07E00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B653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D6804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046F2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8DDB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FB32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936B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5BA6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C5DF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E1CE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6D4A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C9009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9108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CCDA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1B91F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BB46A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389E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D629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5B28D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39D97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816D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</w:tr>
      <w:tr w:rsidR="00F0294A" w:rsidRPr="00F0294A" w14:paraId="588D79D3" w14:textId="77777777" w:rsidTr="00E47146">
        <w:trPr>
          <w:trHeight w:val="288"/>
        </w:trPr>
        <w:tc>
          <w:tcPr>
            <w:tcW w:w="672" w:type="pct"/>
            <w:tcBorders>
              <w:top w:val="nil"/>
            </w:tcBorders>
            <w:shd w:val="clear" w:color="auto" w:fill="auto"/>
            <w:noWrap/>
            <w:hideMark/>
          </w:tcPr>
          <w:p w14:paraId="093C746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onogamy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B185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0C76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1E642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F50CA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F420E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9E8EB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5CBD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F9A3E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2134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7BAC9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9167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FA58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7D0A6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9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05B2C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6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A8DC4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16808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4DAFD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0453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4C351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9E3CC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5AD0F12C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468778F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Polygamy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63818A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16D41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3D2BE1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6D31C0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E6D75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DFF12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73463F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FEC47C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68BAFC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E4695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0AA4A4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FF17D6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64EE4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15D80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E0E8F1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F95397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CA02F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2E07FD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99456B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ACF392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692024D7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1CC11AE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Christian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732A5D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10848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DB989C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1E6B95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60D46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C1948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96B6AA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8E76A0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0DBC9D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DC010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51FFF9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79C6D5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1A77C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71950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96E62C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ACFC86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47F11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0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F982E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91FDFE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6DDE17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65B8EFEE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1132414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uslim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FFB76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2AFBF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C11635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21CB8F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F032E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DD554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D1C853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A2E75D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6B155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1F785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858564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FF2D64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14597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B9BA4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D2CBDB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875FF1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C8641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9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B4591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4CA8AB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93873A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4E1053AF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02D974C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No of regions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B60A3D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5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79805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9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13E4ED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E6487D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BB4FB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.9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EE03D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5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B14FE5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F6EC0F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ED069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.9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E22A04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7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16C94D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D9616E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F8805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.1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61782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0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74B607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1C159A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9A198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6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D1A45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2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89B3B3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63C302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</w:t>
            </w:r>
          </w:p>
        </w:tc>
      </w:tr>
      <w:tr w:rsidR="00F0294A" w:rsidRPr="00F0294A" w14:paraId="3D113EF0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636742A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Women's </w:t>
            </w:r>
            <w:proofErr w:type="spellStart"/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edu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hideMark/>
          </w:tcPr>
          <w:p w14:paraId="0B74F7F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9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592C1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4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4FCA5F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B782FD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CFA0E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1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5D4D7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6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A71658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B50FF2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585DF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1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19C9C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8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25F03E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226881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8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40CBC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9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FD5715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A69383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19DB51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8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A395F5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9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0A7B1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4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B212B4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286EBC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</w:t>
            </w:r>
          </w:p>
        </w:tc>
      </w:tr>
      <w:tr w:rsidR="00F0294A" w:rsidRPr="00F0294A" w14:paraId="224FECE9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59A855D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Husband's </w:t>
            </w:r>
            <w:proofErr w:type="spellStart"/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edu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hideMark/>
          </w:tcPr>
          <w:p w14:paraId="29F17B4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2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136E1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.4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474637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019B68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7B7C0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6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53155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9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766151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2445B4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6E0AD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A3549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2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7F1074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4B2559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88B41C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4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68202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8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2A73BD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4B034C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8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E55F3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6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822E9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.4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54376B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82DDBA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3</w:t>
            </w:r>
          </w:p>
        </w:tc>
      </w:tr>
      <w:tr w:rsidR="00F0294A" w:rsidRPr="00F0294A" w14:paraId="1D122302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6F40615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Women's age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E21C8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1.4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6CE7D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5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108096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C5DF23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B21DF2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1.2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79C2D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3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334817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05726B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A742F3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1.0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432AF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6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9D3259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456A52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B0A3D6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1.3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E284C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4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70C1FD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72EE76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713CC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0.3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34912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4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7B070B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6E1BCB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</w:tr>
      <w:tr w:rsidR="00F0294A" w:rsidRPr="00F0294A" w14:paraId="6DDB6B4F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5BD5CBB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Husband's age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F5B42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1.6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0C1EB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1.7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004472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F2B4F6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921C4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8.6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52AA6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0.9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160F60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FCA7F7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689092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2.1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308F2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2.4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BF0CCA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8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FE7AAF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97659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0.8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21BFE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1.0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5CBDD8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8FE715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4FD72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3.1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FDA90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2.1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F4AD57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9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4EC71E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</w:tr>
      <w:tr w:rsidR="00F0294A" w:rsidRPr="00F0294A" w14:paraId="4B77C4E3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15B0AA3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Wealth index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7EC4D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8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52432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DE7CB5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071D3E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DC11D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0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A4A69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998C28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46AB72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019A1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0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81BB1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3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8F39E4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50AD3D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6EC49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7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3789FA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590EE5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413FCA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D19C4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7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64BC9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3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CA499B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1A9002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</w:tr>
      <w:tr w:rsidR="00F0294A" w:rsidRPr="00F0294A" w14:paraId="4E399A36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4CC927C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Rural location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09125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1204F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554BA9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E87044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BCE8D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63C9AE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E0E747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B95F0A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3D720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7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4C8E6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600A63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1F4814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10C56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71F23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066BE4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09E01B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B44FC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86542A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FBB1E2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8812A1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</w:tr>
      <w:tr w:rsidR="00F0294A" w:rsidRPr="00F0294A" w14:paraId="320F6A75" w14:textId="77777777" w:rsidTr="00E47146">
        <w:trPr>
          <w:trHeight w:val="288"/>
        </w:trPr>
        <w:tc>
          <w:tcPr>
            <w:tcW w:w="672" w:type="pct"/>
            <w:tcBorders>
              <w:bottom w:val="nil"/>
            </w:tcBorders>
            <w:shd w:val="clear" w:color="auto" w:fill="auto"/>
            <w:noWrap/>
            <w:hideMark/>
          </w:tcPr>
          <w:p w14:paraId="12DDF73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Household size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hideMark/>
          </w:tcPr>
          <w:p w14:paraId="6862AF0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75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hideMark/>
          </w:tcPr>
          <w:p w14:paraId="2CE1B7E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.51</w:t>
            </w:r>
          </w:p>
        </w:tc>
        <w:tc>
          <w:tcPr>
            <w:tcW w:w="191" w:type="pct"/>
            <w:tcBorders>
              <w:bottom w:val="nil"/>
            </w:tcBorders>
            <w:shd w:val="clear" w:color="auto" w:fill="auto"/>
            <w:noWrap/>
            <w:hideMark/>
          </w:tcPr>
          <w:p w14:paraId="6A57CA6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bottom w:val="nil"/>
            </w:tcBorders>
            <w:shd w:val="clear" w:color="auto" w:fill="auto"/>
            <w:noWrap/>
            <w:hideMark/>
          </w:tcPr>
          <w:p w14:paraId="44FD2DA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5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hideMark/>
          </w:tcPr>
          <w:p w14:paraId="3FCC739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42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hideMark/>
          </w:tcPr>
          <w:p w14:paraId="217C777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89</w:t>
            </w:r>
          </w:p>
        </w:tc>
        <w:tc>
          <w:tcPr>
            <w:tcW w:w="191" w:type="pct"/>
            <w:tcBorders>
              <w:bottom w:val="nil"/>
            </w:tcBorders>
            <w:shd w:val="clear" w:color="auto" w:fill="auto"/>
            <w:noWrap/>
            <w:hideMark/>
          </w:tcPr>
          <w:p w14:paraId="3EFF44B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bottom w:val="nil"/>
            </w:tcBorders>
            <w:shd w:val="clear" w:color="auto" w:fill="auto"/>
            <w:noWrap/>
            <w:hideMark/>
          </w:tcPr>
          <w:p w14:paraId="61FB83A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3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hideMark/>
          </w:tcPr>
          <w:p w14:paraId="08F5BA5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5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hideMark/>
          </w:tcPr>
          <w:p w14:paraId="55F96E7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34</w:t>
            </w:r>
          </w:p>
        </w:tc>
        <w:tc>
          <w:tcPr>
            <w:tcW w:w="191" w:type="pct"/>
            <w:tcBorders>
              <w:bottom w:val="nil"/>
            </w:tcBorders>
            <w:shd w:val="clear" w:color="auto" w:fill="auto"/>
            <w:noWrap/>
            <w:hideMark/>
          </w:tcPr>
          <w:p w14:paraId="5D0EEE0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bottom w:val="nil"/>
            </w:tcBorders>
            <w:shd w:val="clear" w:color="auto" w:fill="auto"/>
            <w:noWrap/>
            <w:hideMark/>
          </w:tcPr>
          <w:p w14:paraId="20CE112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6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hideMark/>
          </w:tcPr>
          <w:p w14:paraId="1C74EF1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60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hideMark/>
          </w:tcPr>
          <w:p w14:paraId="4D06259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71</w:t>
            </w:r>
          </w:p>
        </w:tc>
        <w:tc>
          <w:tcPr>
            <w:tcW w:w="191" w:type="pct"/>
            <w:tcBorders>
              <w:bottom w:val="nil"/>
            </w:tcBorders>
            <w:shd w:val="clear" w:color="auto" w:fill="auto"/>
            <w:noWrap/>
            <w:hideMark/>
          </w:tcPr>
          <w:p w14:paraId="7FDD0DE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bottom w:val="nil"/>
            </w:tcBorders>
            <w:shd w:val="clear" w:color="auto" w:fill="auto"/>
            <w:noWrap/>
            <w:hideMark/>
          </w:tcPr>
          <w:p w14:paraId="5E6C823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6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hideMark/>
          </w:tcPr>
          <w:p w14:paraId="03CD0DB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4.28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hideMark/>
          </w:tcPr>
          <w:p w14:paraId="6C94F29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1.20</w:t>
            </w:r>
          </w:p>
        </w:tc>
        <w:tc>
          <w:tcPr>
            <w:tcW w:w="191" w:type="pct"/>
            <w:tcBorders>
              <w:bottom w:val="nil"/>
            </w:tcBorders>
            <w:shd w:val="clear" w:color="auto" w:fill="auto"/>
            <w:noWrap/>
            <w:hideMark/>
          </w:tcPr>
          <w:p w14:paraId="292C3A8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bottom w:val="nil"/>
            </w:tcBorders>
            <w:shd w:val="clear" w:color="auto" w:fill="auto"/>
            <w:noWrap/>
            <w:hideMark/>
          </w:tcPr>
          <w:p w14:paraId="20CEA15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6</w:t>
            </w:r>
          </w:p>
        </w:tc>
      </w:tr>
      <w:tr w:rsidR="00F0294A" w:rsidRPr="00F0294A" w14:paraId="5A88DBA1" w14:textId="77777777" w:rsidTr="00E47146">
        <w:trPr>
          <w:trHeight w:val="288"/>
        </w:trPr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73CFA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Currently employed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F2795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8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25A42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21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16F95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68F0B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E6D84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82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04AA3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1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02A1D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07DF9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18A06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77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CF853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23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37309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4F794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EB842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73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38FE2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9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7B8E1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06D38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ED032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9FFD9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09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CF4ED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10333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</w:tr>
      <w:tr w:rsidR="00BF6277" w:rsidRPr="00F0294A" w14:paraId="3C53C819" w14:textId="77777777" w:rsidTr="00E47146">
        <w:trPr>
          <w:trHeight w:val="288"/>
        </w:trPr>
        <w:tc>
          <w:tcPr>
            <w:tcW w:w="153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5EA101" w14:textId="43AA625D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                                      Liberia (</w:t>
            </w:r>
            <w:r w:rsidR="00F0294A">
              <w:rPr>
                <w:rFonts w:ascii="Garamond" w:eastAsia="Times New Roman" w:hAnsi="Garamond" w:cs="Calibri"/>
                <w:color w:val="000000"/>
                <w:lang w:eastAsia="en-CA"/>
              </w:rPr>
              <w:t>2013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,868)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38451" w14:textId="102D6890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li (</w:t>
            </w:r>
            <w:r w:rsidR="00F0294A">
              <w:rPr>
                <w:rFonts w:ascii="Garamond" w:eastAsia="Times New Roman" w:hAnsi="Garamond" w:cs="Calibri"/>
                <w:color w:val="000000"/>
                <w:lang w:eastAsia="en-CA"/>
              </w:rPr>
              <w:t>2018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,332)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081947" w14:textId="50FE2981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Niger (</w:t>
            </w:r>
            <w:r w:rsidR="00F0294A">
              <w:rPr>
                <w:rFonts w:ascii="Garamond" w:eastAsia="Times New Roman" w:hAnsi="Garamond" w:cs="Calibri"/>
                <w:color w:val="000000"/>
                <w:lang w:eastAsia="en-CA"/>
              </w:rPr>
              <w:t>2012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,474)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E8A63" w14:textId="1DEA91EE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Nigeria (</w:t>
            </w:r>
            <w:r w:rsidR="00F0294A">
              <w:rPr>
                <w:rFonts w:ascii="Garamond" w:eastAsia="Times New Roman" w:hAnsi="Garamond" w:cs="Calibri"/>
                <w:color w:val="000000"/>
                <w:lang w:eastAsia="en-CA"/>
              </w:rPr>
              <w:t>2018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8,788)</w:t>
            </w: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CFF0C0" w14:textId="34D105A0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enegal (</w:t>
            </w:r>
            <w:r w:rsidR="00F0294A">
              <w:rPr>
                <w:rFonts w:ascii="Garamond" w:eastAsia="Times New Roman" w:hAnsi="Garamond" w:cs="Calibri"/>
                <w:color w:val="000000"/>
                <w:lang w:eastAsia="en-CA"/>
              </w:rPr>
              <w:t>2018;N=</w:t>
            </w: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,381)</w:t>
            </w:r>
          </w:p>
        </w:tc>
      </w:tr>
      <w:tr w:rsidR="00F0294A" w:rsidRPr="00F0294A" w14:paraId="2FAC22F6" w14:textId="77777777" w:rsidTr="00E47146">
        <w:trPr>
          <w:trHeight w:val="288"/>
        </w:trPr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30327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CA85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A3ED5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D548F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5C4F0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513EC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118D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83398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423A0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B8AD1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4BB4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2037B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5C9B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1906D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2936C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68E9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38EFB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1873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ea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BE12B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S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1C5D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i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7063A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ax</w:t>
            </w:r>
          </w:p>
        </w:tc>
      </w:tr>
      <w:tr w:rsidR="00F0294A" w:rsidRPr="00F0294A" w14:paraId="2072DD94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79C605A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onogamy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D443D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8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3B7D5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343BA6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8531F2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DE8F7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332EA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690EB9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0AB11E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DA325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CA1DA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2DF842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3DD9DC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FA3AA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7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A7DE7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40E935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E3719E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E91CE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06216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A3B7C2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717A07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67B87D59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71AB380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Polygamy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091466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46999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F7EE3D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1F85D2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01A0F5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2CB273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6AD369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E12FF4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D79C1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8BBD4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EEA0D7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414381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B7E53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E0CD7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63806D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E6AEBB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6E209F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A47EE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9A6272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6391A7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7419B70F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2BADBBC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Christian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0A02E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8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21E65E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338572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373BC3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A09914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0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1658D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05AC4A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536723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C86905" w14:textId="67C26A78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  <w:r w:rsidR="00BF627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.</w:t>
            </w: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0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71B1C5" w14:textId="7D9988CD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0.12</w:t>
            </w:r>
            <w:r w:rsidR="00BF627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.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FBD9AF3" w14:textId="113B3992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7EE2196" w14:textId="353D6869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8B520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D5DA6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9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327E2A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C2E0C1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D927A6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0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6F06D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966CAF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78428B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655A6896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1990B37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Muslim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4176D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788F5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3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520AF4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1F16EE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3805D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9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44908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2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7693DE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B79470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A6852D" w14:textId="62DE8D5F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  <w:r w:rsidR="00BF627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.</w:t>
            </w: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9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4FDAA6" w14:textId="047AA478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  <w:r w:rsidR="00BF6277"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.</w:t>
            </w: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B840132" w14:textId="5848EB8E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22ED4C5" w14:textId="3FE61C17" w:rsidR="00BF6277" w:rsidRPr="00F0294A" w:rsidRDefault="00975C2E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A5823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80C97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0BD225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2DB03C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2BB3A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9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98759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DE342B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2828CA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</w:tr>
      <w:tr w:rsidR="00F0294A" w:rsidRPr="00F0294A" w14:paraId="49CB7451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586B29B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No of regions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2D5A6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0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F20F5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14341F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C47686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7CAA3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5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9B747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6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5D0140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A9D5B1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BC2F3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7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B6C0AC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9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AE5435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8542C8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3E0AE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1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35B03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6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1B5F58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C99748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17CD6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5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31183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8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87B616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054A1A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4</w:t>
            </w:r>
          </w:p>
        </w:tc>
      </w:tr>
      <w:tr w:rsidR="00F0294A" w:rsidRPr="00F0294A" w14:paraId="050765AE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1D3A14A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Women's </w:t>
            </w:r>
            <w:proofErr w:type="spellStart"/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edu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hideMark/>
          </w:tcPr>
          <w:p w14:paraId="5838237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8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B648C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7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813CAD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A5AA42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6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584F9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8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F27BD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4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185F09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A6C035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C8C75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1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94515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8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E0220D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2B1EF6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3B325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.5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0621B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.6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F4876F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A07F95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EF5F0E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3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2877E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8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78CE7E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3A8927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9</w:t>
            </w:r>
          </w:p>
        </w:tc>
      </w:tr>
      <w:tr w:rsidR="00F0294A" w:rsidRPr="00F0294A" w14:paraId="0B5FA1A9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07D4692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 xml:space="preserve">Husband's </w:t>
            </w:r>
            <w:proofErr w:type="spellStart"/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edu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hideMark/>
          </w:tcPr>
          <w:p w14:paraId="7AD2C5B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.4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F7374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8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1104AC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9117FA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F5BCFF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1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46E2F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1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A7E179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25AD67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E357E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6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AFC7E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72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794CF5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2E35F6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7D04B1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2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DE56B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.0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8B0EF9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6E4302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18EA4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2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E0FEB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3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398603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7AEE3A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1</w:t>
            </w:r>
          </w:p>
        </w:tc>
      </w:tr>
      <w:tr w:rsidR="00F0294A" w:rsidRPr="00F0294A" w14:paraId="77CCB4B1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6EC981C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Women's age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84574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2.2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16252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6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79D010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D3CF63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BE1D7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0.0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7DC37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52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1BF6BA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79239A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BA1D1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9.7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FB1DB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4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9B033A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7BA414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67B9D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1.8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51D7B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6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3CD09B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BFB0FA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93F61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1.3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53F52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6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BF14A4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2BBC04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9</w:t>
            </w:r>
          </w:p>
        </w:tc>
      </w:tr>
      <w:tr w:rsidR="00F0294A" w:rsidRPr="00F0294A" w14:paraId="619DDB55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033CD40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Husband's age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9EE65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8.4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F74A4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0.4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2E8AEB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383ECD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22A53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1.6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28FB0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1.7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A3349C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CA167E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71AD26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1.0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06344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1.3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80F40A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6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C2F685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C26AC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2.2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8755B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1.2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4EF5BB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D9F45D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471D5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3.2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3CD94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2.66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268A11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5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2F87B4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95</w:t>
            </w:r>
          </w:p>
        </w:tc>
      </w:tr>
      <w:tr w:rsidR="00F0294A" w:rsidRPr="00F0294A" w14:paraId="4A754419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7FF440D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Wealth index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6866B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3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38BEC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2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3FB219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444AD7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C09C8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0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42CEF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70BFD8E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20B002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11FAF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2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D68A7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4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089ABF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C966B2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98D9B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8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E5C7B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4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D2C20E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0F650C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8496A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.5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93D09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.3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AB627D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9234E0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</w:t>
            </w:r>
          </w:p>
        </w:tc>
      </w:tr>
      <w:tr w:rsidR="00F0294A" w:rsidRPr="00F0294A" w14:paraId="3B5B96B2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0FC25FF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Rural location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E7EA8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21E3E6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D4CAFB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1FDBF1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98DDB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7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7EF28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62AE33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65C457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E2E4A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7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6B2B3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3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564E40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A8D73C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9E935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86935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8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2CE852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7D73D9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763104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73D9F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47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D7CD93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9A573E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</w:tr>
      <w:tr w:rsidR="00F0294A" w:rsidRPr="00F0294A" w14:paraId="347CE6D3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  <w:hideMark/>
          </w:tcPr>
          <w:p w14:paraId="43B0EC3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Household size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563446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.5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454E9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42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9E4988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1BB2F6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16788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0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19D0E4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4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B6FA77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578B55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2D158C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7.3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473DB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.11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C170ED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BA02C0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4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C6336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.5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ADEF7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3.75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BC8C9A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0EBE2B5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67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64FCA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4.1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3DE776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8.62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EE594A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8857F98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51</w:t>
            </w:r>
          </w:p>
        </w:tc>
      </w:tr>
      <w:tr w:rsidR="00F0294A" w:rsidRPr="00F0294A" w14:paraId="4FF1E772" w14:textId="77777777" w:rsidTr="00E47146">
        <w:trPr>
          <w:trHeight w:val="288"/>
        </w:trPr>
        <w:tc>
          <w:tcPr>
            <w:tcW w:w="672" w:type="pct"/>
            <w:shd w:val="clear" w:color="auto" w:fill="auto"/>
            <w:noWrap/>
          </w:tcPr>
          <w:p w14:paraId="36B0093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Currently employed</w:t>
            </w:r>
          </w:p>
        </w:tc>
        <w:tc>
          <w:tcPr>
            <w:tcW w:w="237" w:type="pct"/>
            <w:shd w:val="clear" w:color="auto" w:fill="auto"/>
            <w:noWrap/>
          </w:tcPr>
          <w:p w14:paraId="1A5D5CC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64</w:t>
            </w:r>
          </w:p>
        </w:tc>
        <w:tc>
          <w:tcPr>
            <w:tcW w:w="236" w:type="pct"/>
            <w:shd w:val="clear" w:color="auto" w:fill="auto"/>
            <w:noWrap/>
          </w:tcPr>
          <w:p w14:paraId="0ABD8FDF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4</w:t>
            </w:r>
          </w:p>
        </w:tc>
        <w:tc>
          <w:tcPr>
            <w:tcW w:w="191" w:type="pct"/>
            <w:shd w:val="clear" w:color="auto" w:fill="auto"/>
            <w:noWrap/>
          </w:tcPr>
          <w:p w14:paraId="2545135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</w:tcPr>
          <w:p w14:paraId="660496D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</w:tcPr>
          <w:p w14:paraId="591BE84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8</w:t>
            </w:r>
          </w:p>
        </w:tc>
        <w:tc>
          <w:tcPr>
            <w:tcW w:w="236" w:type="pct"/>
            <w:shd w:val="clear" w:color="auto" w:fill="auto"/>
            <w:noWrap/>
          </w:tcPr>
          <w:p w14:paraId="1EAB101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20</w:t>
            </w:r>
          </w:p>
        </w:tc>
        <w:tc>
          <w:tcPr>
            <w:tcW w:w="191" w:type="pct"/>
            <w:shd w:val="clear" w:color="auto" w:fill="auto"/>
            <w:noWrap/>
          </w:tcPr>
          <w:p w14:paraId="2395E8FA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</w:tcPr>
          <w:p w14:paraId="49177A63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</w:tcPr>
          <w:p w14:paraId="24BF1151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</w:tcPr>
          <w:p w14:paraId="510812B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03</w:t>
            </w:r>
          </w:p>
        </w:tc>
        <w:tc>
          <w:tcPr>
            <w:tcW w:w="191" w:type="pct"/>
            <w:shd w:val="clear" w:color="auto" w:fill="auto"/>
            <w:noWrap/>
          </w:tcPr>
          <w:p w14:paraId="3DC3ACF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</w:tcPr>
          <w:p w14:paraId="16D00E9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</w:tcPr>
          <w:p w14:paraId="46CCCF4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71</w:t>
            </w:r>
          </w:p>
        </w:tc>
        <w:tc>
          <w:tcPr>
            <w:tcW w:w="236" w:type="pct"/>
            <w:shd w:val="clear" w:color="auto" w:fill="auto"/>
            <w:noWrap/>
          </w:tcPr>
          <w:p w14:paraId="3A380259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22</w:t>
            </w:r>
          </w:p>
        </w:tc>
        <w:tc>
          <w:tcPr>
            <w:tcW w:w="191" w:type="pct"/>
            <w:shd w:val="clear" w:color="auto" w:fill="auto"/>
            <w:noWrap/>
          </w:tcPr>
          <w:p w14:paraId="11BEF557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</w:tcPr>
          <w:p w14:paraId="65D6B862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</w:tcPr>
          <w:p w14:paraId="796C8720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54</w:t>
            </w:r>
          </w:p>
        </w:tc>
        <w:tc>
          <w:tcPr>
            <w:tcW w:w="236" w:type="pct"/>
            <w:shd w:val="clear" w:color="auto" w:fill="auto"/>
            <w:noWrap/>
          </w:tcPr>
          <w:p w14:paraId="5388DCAC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0.18</w:t>
            </w:r>
          </w:p>
        </w:tc>
        <w:tc>
          <w:tcPr>
            <w:tcW w:w="191" w:type="pct"/>
            <w:shd w:val="clear" w:color="auto" w:fill="auto"/>
            <w:noWrap/>
          </w:tcPr>
          <w:p w14:paraId="44868AAD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</w:tcPr>
          <w:p w14:paraId="7882E0AB" w14:textId="77777777" w:rsidR="00BF6277" w:rsidRPr="00F0294A" w:rsidRDefault="00BF6277" w:rsidP="00E4714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en-CA"/>
              </w:rPr>
            </w:pPr>
            <w:r w:rsidRPr="00F0294A">
              <w:rPr>
                <w:rFonts w:ascii="Garamond" w:eastAsia="Times New Roman" w:hAnsi="Garamond" w:cs="Calibri"/>
                <w:color w:val="000000"/>
                <w:lang w:eastAsia="en-CA"/>
              </w:rPr>
              <w:t>2</w:t>
            </w:r>
          </w:p>
        </w:tc>
      </w:tr>
    </w:tbl>
    <w:p w14:paraId="7590E9A7" w14:textId="77777777" w:rsidR="003B2273" w:rsidRDefault="003B2273" w:rsidP="00BF6277">
      <w:pPr>
        <w:spacing w:after="0"/>
        <w:rPr>
          <w:rFonts w:ascii="Garamond" w:hAnsi="Garamond"/>
          <w:sz w:val="24"/>
          <w:szCs w:val="24"/>
        </w:rPr>
      </w:pPr>
    </w:p>
    <w:sectPr w:rsidR="003B2273" w:rsidSect="0064399D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0F58FD"/>
    <w:multiLevelType w:val="multilevel"/>
    <w:tmpl w:val="AEF0B5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000000" w:themeColor="text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77"/>
    <w:rsid w:val="003B2273"/>
    <w:rsid w:val="00411BCB"/>
    <w:rsid w:val="00557101"/>
    <w:rsid w:val="00563BC5"/>
    <w:rsid w:val="0064399D"/>
    <w:rsid w:val="00975C2E"/>
    <w:rsid w:val="00BF6277"/>
    <w:rsid w:val="00C1504C"/>
    <w:rsid w:val="00DF37B9"/>
    <w:rsid w:val="00E47146"/>
    <w:rsid w:val="00E7378E"/>
    <w:rsid w:val="00E914A7"/>
    <w:rsid w:val="00F0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34E4C"/>
  <w15:chartTrackingRefBased/>
  <w15:docId w15:val="{3607E475-1134-462B-BEE4-1C699D69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277"/>
    <w:rPr>
      <w:rFonts w:ascii="Segoe UI" w:hAnsi="Segoe UI" w:cs="Segoe UI"/>
      <w:sz w:val="18"/>
      <w:szCs w:val="18"/>
    </w:rPr>
  </w:style>
  <w:style w:type="table" w:customStyle="1" w:styleId="PlainTable22">
    <w:name w:val="Plain Table 22"/>
    <w:basedOn w:val="TableNormal"/>
    <w:uiPriority w:val="42"/>
    <w:rsid w:val="00BF62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F62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F62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F6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6277"/>
  </w:style>
  <w:style w:type="paragraph" w:styleId="Footer">
    <w:name w:val="footer"/>
    <w:basedOn w:val="Normal"/>
    <w:link w:val="FooterChar"/>
    <w:uiPriority w:val="99"/>
    <w:unhideWhenUsed/>
    <w:rsid w:val="00BF6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277"/>
  </w:style>
  <w:style w:type="paragraph" w:styleId="Revision">
    <w:name w:val="Revision"/>
    <w:hidden/>
    <w:uiPriority w:val="99"/>
    <w:semiHidden/>
    <w:rsid w:val="00E914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Oliver</cp:lastModifiedBy>
  <cp:revision>4</cp:revision>
  <dcterms:created xsi:type="dcterms:W3CDTF">2023-05-30T15:09:00Z</dcterms:created>
  <dcterms:modified xsi:type="dcterms:W3CDTF">2023-06-01T05:09:00Z</dcterms:modified>
</cp:coreProperties>
</file>